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9C8EC" w14:textId="19E49FB5" w:rsidR="001A76A1" w:rsidRPr="00662066" w:rsidRDefault="001A76A1" w:rsidP="00662066">
      <w:pPr>
        <w:spacing w:after="120" w:line="288" w:lineRule="auto"/>
        <w:rPr>
          <w:rFonts w:ascii="Arial" w:eastAsia="Arial" w:hAnsi="Arial" w:cs="Arial"/>
          <w:sz w:val="22"/>
          <w:szCs w:val="22"/>
        </w:rPr>
      </w:pPr>
    </w:p>
    <w:p w14:paraId="686236A8" w14:textId="07852D6E" w:rsidR="00BC6C5D" w:rsidRPr="00691C94" w:rsidRDefault="003F008A" w:rsidP="00691C94">
      <w:pPr>
        <w:pStyle w:val="Paragraph"/>
      </w:pPr>
      <w:r w:rsidRPr="00691C9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233259EA" wp14:editId="6438DF80">
                <wp:simplePos x="0" y="0"/>
                <wp:positionH relativeFrom="column">
                  <wp:posOffset>2764155</wp:posOffset>
                </wp:positionH>
                <wp:positionV relativeFrom="paragraph">
                  <wp:posOffset>234315</wp:posOffset>
                </wp:positionV>
                <wp:extent cx="3347720" cy="1475740"/>
                <wp:effectExtent l="0" t="0" r="24130" b="1016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7720" cy="14757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5A78DF" w14:textId="75B9E9E7" w:rsidR="00D74F9E" w:rsidRPr="000F766F" w:rsidRDefault="00D74F9E" w:rsidP="00BC6C5D">
                            <w:pP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Excluded: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N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=13</w:t>
                            </w:r>
                          </w:p>
                          <w:p w14:paraId="65DBE5FD" w14:textId="5AA01654" w:rsidR="00D74F9E" w:rsidRPr="008F51BE" w:rsidRDefault="00D74F9E" w:rsidP="00BC6C5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57" w:hanging="357"/>
                              <w:contextualSpacing w:val="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Violation of inclusion criterion 2 (untreated FL or DLBCL)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,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N=12</w:t>
                            </w:r>
                          </w:p>
                          <w:p w14:paraId="4013192A" w14:textId="246A8B46" w:rsidR="00D74F9E" w:rsidRPr="008F51BE" w:rsidRDefault="00D74F9E" w:rsidP="00BC6C5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57" w:hanging="357"/>
                              <w:contextualSpacing w:val="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Violation of inclusion criterion 5 (first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-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line treatment with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ituximab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, N=1</w:t>
                            </w:r>
                          </w:p>
                          <w:p w14:paraId="37B93C92" w14:textId="77777777" w:rsidR="00D74F9E" w:rsidRPr="008F51BE" w:rsidRDefault="00D74F9E" w:rsidP="00BC6C5D">
                            <w:pP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</w:p>
                          <w:p w14:paraId="58557E7C" w14:textId="7EE40854" w:rsidR="00D74F9E" w:rsidRPr="008F51BE" w:rsidRDefault="00D74F9E" w:rsidP="00BC6C5D">
                            <w:pP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during Data Review Meeting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N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=</w:t>
                            </w:r>
                            <w:proofErr w:type="gramStart"/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8</w:t>
                            </w:r>
                            <w:proofErr w:type="gramEnd"/>
                          </w:p>
                          <w:p w14:paraId="62E245E5" w14:textId="2F4BD164" w:rsidR="00D74F9E" w:rsidRPr="008F51BE" w:rsidRDefault="00D74F9E" w:rsidP="00BC6C5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57" w:hanging="357"/>
                              <w:contextualSpacing w:val="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Treatment without informed consent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,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N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=4</w:t>
                            </w:r>
                          </w:p>
                          <w:p w14:paraId="1DA03CC8" w14:textId="1D4FE242" w:rsidR="00D74F9E" w:rsidRPr="008F51BE" w:rsidRDefault="00D74F9E" w:rsidP="00BC6C5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57" w:hanging="357"/>
                              <w:contextualSpacing w:val="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Not permitted previous treatment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,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N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=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3259EA"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margin-left:217.65pt;margin-top:18.45pt;width:263.6pt;height:116.2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" fillcolor="white [3201]" strokecolor="#548dd4 [1951]" strokeweight="2pt">
                <v:textbox>
                  <w:txbxContent>
                    <w:p w14:paraId="6C5A78DF" w14:textId="75B9E9E7" w:rsidR="00D74F9E" w:rsidRPr="000F766F" w:rsidRDefault="00D74F9E" w:rsidP="00BC6C5D">
                      <w:pPr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Excluded: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N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=13</w:t>
                      </w:r>
                    </w:p>
                    <w:p w14:paraId="65DBE5FD" w14:textId="5AA01654" w:rsidR="00D74F9E" w:rsidRPr="008F51BE" w:rsidRDefault="00D74F9E" w:rsidP="00BC6C5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57" w:hanging="357"/>
                        <w:contextualSpacing w:val="0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Violation of inclusion criterion 2 (untreated FL or DLBCL)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,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N=12</w:t>
                      </w:r>
                    </w:p>
                    <w:p w14:paraId="4013192A" w14:textId="246A8B46" w:rsidR="00D74F9E" w:rsidRPr="008F51BE" w:rsidRDefault="00D74F9E" w:rsidP="00BC6C5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57" w:hanging="357"/>
                        <w:contextualSpacing w:val="0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Violation of inclusion criterion 5 (first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-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line treatment with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rituximab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, N=1</w:t>
                      </w:r>
                    </w:p>
                    <w:p w14:paraId="37B93C92" w14:textId="77777777" w:rsidR="00D74F9E" w:rsidRPr="008F51BE" w:rsidRDefault="00D74F9E" w:rsidP="00BC6C5D">
                      <w:pPr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</w:p>
                    <w:p w14:paraId="58557E7C" w14:textId="7EE40854" w:rsidR="00D74F9E" w:rsidRPr="008F51BE" w:rsidRDefault="00D74F9E" w:rsidP="00BC6C5D">
                      <w:pPr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during Data Review Meeting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N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=8</w:t>
                      </w:r>
                    </w:p>
                    <w:p w14:paraId="62E245E5" w14:textId="2F4BD164" w:rsidR="00D74F9E" w:rsidRPr="008F51BE" w:rsidRDefault="00D74F9E" w:rsidP="00BC6C5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57" w:hanging="357"/>
                        <w:contextualSpacing w:val="0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Treatment without informed consent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,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N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=4</w:t>
                      </w:r>
                    </w:p>
                    <w:p w14:paraId="1DA03CC8" w14:textId="1D4FE242" w:rsidR="00D74F9E" w:rsidRPr="008F51BE" w:rsidRDefault="00D74F9E" w:rsidP="00BC6C5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57" w:hanging="357"/>
                        <w:contextualSpacing w:val="0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Not permitted previous treatment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,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N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=4</w:t>
                      </w:r>
                    </w:p>
                  </w:txbxContent>
                </v:textbox>
              </v:shape>
            </w:pict>
          </mc:Fallback>
        </mc:AlternateContent>
      </w:r>
      <w:r w:rsidRPr="00691C9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49D3E471" wp14:editId="74E31740">
                <wp:simplePos x="0" y="0"/>
                <wp:positionH relativeFrom="column">
                  <wp:posOffset>132080</wp:posOffset>
                </wp:positionH>
                <wp:positionV relativeFrom="paragraph">
                  <wp:posOffset>234315</wp:posOffset>
                </wp:positionV>
                <wp:extent cx="2339975" cy="720090"/>
                <wp:effectExtent l="0" t="0" r="22225" b="22860"/>
                <wp:wrapNone/>
                <wp:docPr id="34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9975" cy="72009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27488F49" w14:textId="06F3F32A" w:rsidR="00D74F9E" w:rsidRPr="00BD2A31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Screened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</w:t>
                            </w: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atients: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N</w:t>
                            </w: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=689</w:t>
                            </w:r>
                          </w:p>
                          <w:p w14:paraId="25ADBA10" w14:textId="77777777" w:rsidR="00D74F9E" w:rsidRPr="008F51BE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Informed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consent sign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D3E471" id="Rounded Rectangle 1" o:spid="_x0000_s1027" style="position:absolute;margin-left:10.4pt;margin-top:18.45pt;width:184.25pt;height:56.7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" filled="f" strokecolor="#548dd4 [1951]" strokeweight="1.5pt">
                <v:stroke joinstyle="miter"/>
                <v:textbox>
                  <w:txbxContent>
                    <w:p w14:paraId="27488F49" w14:textId="06F3F32A" w:rsidR="00D74F9E" w:rsidRPr="00BD2A31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</w:pP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 xml:space="preserve">Screened 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p</w:t>
                      </w: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 xml:space="preserve">atients: 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N</w:t>
                      </w: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=689</w:t>
                      </w:r>
                    </w:p>
                    <w:p w14:paraId="25ADBA10" w14:textId="77777777" w:rsidR="00D74F9E" w:rsidRPr="008F51BE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Informed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consent signed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AD7BC7A" w14:textId="3E7138EB" w:rsidR="00BC6C5D" w:rsidRPr="005A0395" w:rsidRDefault="00D87184" w:rsidP="00BC6C5D">
      <w:pPr>
        <w:pStyle w:val="Paragraph"/>
        <w:rPr>
          <w:szCs w:val="22"/>
        </w:rPr>
      </w:pPr>
      <w:r w:rsidRPr="005A0395">
        <w:rPr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2249A7F7" wp14:editId="237B33D7">
                <wp:simplePos x="0" y="0"/>
                <wp:positionH relativeFrom="column">
                  <wp:posOffset>2469070</wp:posOffset>
                </wp:positionH>
                <wp:positionV relativeFrom="paragraph">
                  <wp:posOffset>247650</wp:posOffset>
                </wp:positionV>
                <wp:extent cx="288290" cy="0"/>
                <wp:effectExtent l="0" t="95250" r="0" b="95250"/>
                <wp:wrapNone/>
                <wp:docPr id="35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29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1C19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4.4pt;margin-top:19.5pt;width:22.7pt;height:0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" strokecolor="#548dd4 [1951]" strokeweight="3pt">
                <v:stroke endarrow="block" joinstyle="miter"/>
              </v:shape>
            </w:pict>
          </mc:Fallback>
        </mc:AlternateContent>
      </w:r>
    </w:p>
    <w:p w14:paraId="616647F2" w14:textId="556C7FD7" w:rsidR="00BC6C5D" w:rsidRPr="00691C94" w:rsidRDefault="00BC6C5D" w:rsidP="00BC6C5D">
      <w:pPr>
        <w:pStyle w:val="Paragraph"/>
      </w:pPr>
      <w:r w:rsidRPr="00691C94">
        <w:rPr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831296" behindDoc="0" locked="0" layoutInCell="1" allowOverlap="1" wp14:anchorId="6162FF85" wp14:editId="4880957F">
                <wp:simplePos x="0" y="0"/>
                <wp:positionH relativeFrom="column">
                  <wp:posOffset>1301750</wp:posOffset>
                </wp:positionH>
                <wp:positionV relativeFrom="paragraph">
                  <wp:posOffset>260985</wp:posOffset>
                </wp:positionV>
                <wp:extent cx="0" cy="856615"/>
                <wp:effectExtent l="95250" t="0" r="57150" b="38735"/>
                <wp:wrapNone/>
                <wp:docPr id="36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661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199CE" id="Straight Arrow Connector 11" o:spid="_x0000_s1026" type="#_x0000_t32" style="position:absolute;margin-left:102.5pt;margin-top:20.55pt;width:0;height:67.45pt;z-index:2518312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" strokecolor="#548dd4 [1951]" strokeweight="3pt">
                <v:stroke endarrow="block" joinstyle="miter"/>
              </v:shape>
            </w:pict>
          </mc:Fallback>
        </mc:AlternateContent>
      </w:r>
    </w:p>
    <w:p w14:paraId="2BE2EE86" w14:textId="77777777" w:rsidR="00BC6C5D" w:rsidRPr="005A0395" w:rsidRDefault="00BC6C5D" w:rsidP="00BC6C5D">
      <w:pPr>
        <w:pStyle w:val="Paragraph"/>
        <w:rPr>
          <w:szCs w:val="22"/>
        </w:rPr>
      </w:pPr>
    </w:p>
    <w:p w14:paraId="3BE55BD4" w14:textId="77777777" w:rsidR="00BC6C5D" w:rsidRPr="005A0395" w:rsidRDefault="00BC6C5D" w:rsidP="00BC6C5D">
      <w:pPr>
        <w:pStyle w:val="Paragraph"/>
        <w:rPr>
          <w:szCs w:val="22"/>
        </w:rPr>
      </w:pPr>
    </w:p>
    <w:p w14:paraId="6900A2FD" w14:textId="77777777" w:rsidR="00BC6C5D" w:rsidRPr="005A0395" w:rsidRDefault="00BC6C5D" w:rsidP="00BC6C5D">
      <w:pPr>
        <w:pStyle w:val="Paragraph"/>
      </w:pPr>
      <w:r w:rsidRPr="005A03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42451EBD" wp14:editId="07F4138A">
                <wp:simplePos x="0" y="0"/>
                <wp:positionH relativeFrom="column">
                  <wp:posOffset>131445</wp:posOffset>
                </wp:positionH>
                <wp:positionV relativeFrom="paragraph">
                  <wp:posOffset>1646555</wp:posOffset>
                </wp:positionV>
                <wp:extent cx="2339975" cy="720090"/>
                <wp:effectExtent l="0" t="0" r="22225" b="22860"/>
                <wp:wrapNone/>
                <wp:docPr id="4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9975" cy="72009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14C7C9C9" w14:textId="3C8360CF" w:rsidR="00D74F9E" w:rsidRPr="00BD2A31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Treated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</w:t>
                            </w: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atients: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N</w:t>
                            </w: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=583</w:t>
                            </w:r>
                          </w:p>
                          <w:p w14:paraId="4F94F2EB" w14:textId="77777777" w:rsidR="00D74F9E" w:rsidRPr="00BD2A31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D2A31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(At least one dose of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ituximab </w:t>
                            </w:r>
                            <w:r w:rsidRPr="00BD2A31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S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2451EBD" id="_x0000_s1028" style="position:absolute;margin-left:10.35pt;margin-top:129.65pt;width:184.25pt;height:56.7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" filled="f" strokecolor="#548dd4 [1951]" strokeweight="1.5pt">
                <v:stroke joinstyle="miter"/>
                <v:textbox>
                  <w:txbxContent>
                    <w:p w14:paraId="14C7C9C9" w14:textId="3C8360CF" w:rsidR="00D74F9E" w:rsidRPr="00BD2A31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</w:pP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 xml:space="preserve">Treated 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p</w:t>
                      </w: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 xml:space="preserve">atients: 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N</w:t>
                      </w: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=583</w:t>
                      </w:r>
                    </w:p>
                    <w:p w14:paraId="4F94F2EB" w14:textId="77777777" w:rsidR="00D74F9E" w:rsidRPr="00BD2A31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D2A31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(At least one dose of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rituximab </w:t>
                      </w:r>
                      <w:r w:rsidRPr="00BD2A31">
                        <w:rPr>
                          <w:rFonts w:ascii="Arial" w:hAnsi="Arial" w:cs="Arial"/>
                          <w:color w:val="000000"/>
                          <w:sz w:val="20"/>
                        </w:rPr>
                        <w:t>SC)</w:t>
                      </w:r>
                    </w:p>
                  </w:txbxContent>
                </v:textbox>
              </v:roundrect>
            </w:pict>
          </mc:Fallback>
        </mc:AlternateContent>
      </w:r>
      <w:r w:rsidRPr="005A03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041C2BCD" wp14:editId="399E45E9">
                <wp:simplePos x="0" y="0"/>
                <wp:positionH relativeFrom="column">
                  <wp:posOffset>132080</wp:posOffset>
                </wp:positionH>
                <wp:positionV relativeFrom="paragraph">
                  <wp:posOffset>69850</wp:posOffset>
                </wp:positionV>
                <wp:extent cx="2339975" cy="720090"/>
                <wp:effectExtent l="0" t="0" r="22225" b="22860"/>
                <wp:wrapNone/>
                <wp:docPr id="38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9975" cy="72009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2038057A" w14:textId="210FDF53" w:rsidR="00D74F9E" w:rsidRPr="00BD2A31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Enrolled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</w:t>
                            </w: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atients: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N</w:t>
                            </w: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=668</w:t>
                            </w:r>
                          </w:p>
                          <w:p w14:paraId="2036E693" w14:textId="77777777" w:rsidR="00D74F9E" w:rsidRPr="00BD2A31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D2A31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I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clusion</w:t>
                            </w:r>
                            <w:r w:rsidRPr="00BD2A31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and exclusion criteria me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1C2BCD" id="_x0000_s1029" style="position:absolute;margin-left:10.4pt;margin-top:5.5pt;width:184.25pt;height:56.7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" filled="f" strokecolor="#548dd4 [1951]" strokeweight="1.5pt">
                <v:stroke joinstyle="miter"/>
                <v:textbox>
                  <w:txbxContent>
                    <w:p w14:paraId="2038057A" w14:textId="210FDF53" w:rsidR="00D74F9E" w:rsidRPr="00BD2A31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</w:pP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 xml:space="preserve">Enrolled 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p</w:t>
                      </w: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 xml:space="preserve">atients: 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N</w:t>
                      </w: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=668</w:t>
                      </w:r>
                    </w:p>
                    <w:p w14:paraId="2036E693" w14:textId="77777777" w:rsidR="00D74F9E" w:rsidRPr="00BD2A31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D2A31">
                        <w:rPr>
                          <w:rFonts w:ascii="Arial" w:hAnsi="Arial" w:cs="Arial"/>
                          <w:color w:val="000000"/>
                          <w:sz w:val="20"/>
                        </w:rPr>
                        <w:t>(In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clusion</w:t>
                      </w:r>
                      <w:r w:rsidRPr="00BD2A31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and exclusion criteria met)</w:t>
                      </w:r>
                    </w:p>
                  </w:txbxContent>
                </v:textbox>
              </v:roundrect>
            </w:pict>
          </mc:Fallback>
        </mc:AlternateContent>
      </w:r>
      <w:r w:rsidRPr="005A0395">
        <w:rPr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0642E320" wp14:editId="07ECDF01">
                <wp:simplePos x="0" y="0"/>
                <wp:positionH relativeFrom="column">
                  <wp:posOffset>2764155</wp:posOffset>
                </wp:positionH>
                <wp:positionV relativeFrom="paragraph">
                  <wp:posOffset>177800</wp:posOffset>
                </wp:positionV>
                <wp:extent cx="3348000" cy="504000"/>
                <wp:effectExtent l="0" t="0" r="24130" b="10795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000" cy="5040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38534A" w14:textId="695AD4C8" w:rsidR="00D74F9E" w:rsidRPr="008F51BE" w:rsidRDefault="00D74F9E" w:rsidP="00BC6C5D">
                            <w:pP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Excluded: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N</w:t>
                            </w:r>
                            <w:r w:rsidRPr="008F51B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=85</w:t>
                            </w:r>
                          </w:p>
                          <w:p w14:paraId="0CE03F70" w14:textId="4D6B75B9" w:rsidR="00D74F9E" w:rsidRPr="000F766F" w:rsidRDefault="00D74F9E" w:rsidP="00BC6C5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57" w:hanging="357"/>
                              <w:contextualSpacing w:val="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0F766F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Patients without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ituximab </w:t>
                            </w:r>
                            <w:r w:rsidRPr="000F766F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SC treatment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,</w:t>
                            </w:r>
                            <w:r w:rsidRPr="000F766F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N</w:t>
                            </w:r>
                            <w:r w:rsidRPr="000F766F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=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42E320" id="Text Box 37" o:spid="_x0000_s1030" type="#_x0000_t202" style="position:absolute;margin-left:217.65pt;margin-top:14pt;width:263.6pt;height:39.7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" fillcolor="white [3201]" strokecolor="#548dd4 [1951]" strokeweight="2pt">
                <v:textbox>
                  <w:txbxContent>
                    <w:p w14:paraId="7538534A" w14:textId="695AD4C8" w:rsidR="00D74F9E" w:rsidRPr="008F51BE" w:rsidRDefault="00D74F9E" w:rsidP="00BC6C5D">
                      <w:pPr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Excluded: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N</w:t>
                      </w:r>
                      <w:r w:rsidRPr="008F51BE">
                        <w:rPr>
                          <w:rFonts w:ascii="Arial" w:hAnsi="Arial" w:cs="Arial"/>
                          <w:color w:val="000000"/>
                          <w:sz w:val="20"/>
                        </w:rPr>
                        <w:t>=85</w:t>
                      </w:r>
                    </w:p>
                    <w:p w14:paraId="0CE03F70" w14:textId="4D6B75B9" w:rsidR="00D74F9E" w:rsidRPr="000F766F" w:rsidRDefault="00D74F9E" w:rsidP="00BC6C5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57" w:hanging="357"/>
                        <w:contextualSpacing w:val="0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0F766F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Patients without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rituximab </w:t>
                      </w:r>
                      <w:r w:rsidRPr="000F766F">
                        <w:rPr>
                          <w:rFonts w:ascii="Arial" w:hAnsi="Arial" w:cs="Arial"/>
                          <w:color w:val="000000"/>
                          <w:sz w:val="20"/>
                        </w:rPr>
                        <w:t>SC treatment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,</w:t>
                      </w:r>
                      <w:r w:rsidRPr="000F766F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N</w:t>
                      </w:r>
                      <w:r w:rsidRPr="000F766F">
                        <w:rPr>
                          <w:rFonts w:ascii="Arial" w:hAnsi="Arial" w:cs="Arial"/>
                          <w:color w:val="000000"/>
                          <w:sz w:val="20"/>
                        </w:rPr>
                        <w:t>=85</w:t>
                      </w:r>
                    </w:p>
                  </w:txbxContent>
                </v:textbox>
              </v:shape>
            </w:pict>
          </mc:Fallback>
        </mc:AlternateContent>
      </w:r>
    </w:p>
    <w:p w14:paraId="5879AEFB" w14:textId="77777777" w:rsidR="00BC6C5D" w:rsidRPr="005A0395" w:rsidRDefault="00BC6C5D" w:rsidP="00BC6C5D">
      <w:pPr>
        <w:pStyle w:val="Paragraph"/>
      </w:pPr>
      <w:r w:rsidRPr="005A0395">
        <w:rPr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3404C23D" wp14:editId="2533D74C">
                <wp:simplePos x="0" y="0"/>
                <wp:positionH relativeFrom="column">
                  <wp:posOffset>2469070</wp:posOffset>
                </wp:positionH>
                <wp:positionV relativeFrom="paragraph">
                  <wp:posOffset>80645</wp:posOffset>
                </wp:positionV>
                <wp:extent cx="288290" cy="0"/>
                <wp:effectExtent l="0" t="95250" r="0" b="9525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29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CEA3A9" id="Straight Arrow Connector 39" o:spid="_x0000_s1026" type="#_x0000_t32" style="position:absolute;margin-left:194.4pt;margin-top:6.35pt;width:22.7pt;height:0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" strokecolor="#548dd4 [1951]" strokeweight="3pt">
                <v:stroke endarrow="block" joinstyle="miter"/>
              </v:shape>
            </w:pict>
          </mc:Fallback>
        </mc:AlternateContent>
      </w:r>
    </w:p>
    <w:p w14:paraId="4F3AC2AD" w14:textId="77777777" w:rsidR="00BC6C5D" w:rsidRPr="005A0395" w:rsidRDefault="00BC6C5D" w:rsidP="00BC6C5D">
      <w:pPr>
        <w:pStyle w:val="Paragraph"/>
      </w:pPr>
      <w:r w:rsidRPr="005A0395">
        <w:rPr>
          <w:noProof/>
          <w:szCs w:val="22"/>
          <w:lang w:val="en-GB" w:eastAsia="en-GB"/>
        </w:rPr>
        <mc:AlternateContent>
          <mc:Choice Requires="wps">
            <w:drawing>
              <wp:anchor distT="0" distB="0" distL="114299" distR="114299" simplePos="0" relativeHeight="251835392" behindDoc="0" locked="0" layoutInCell="1" allowOverlap="1" wp14:anchorId="4AB517B6" wp14:editId="50D73F59">
                <wp:simplePos x="0" y="0"/>
                <wp:positionH relativeFrom="column">
                  <wp:posOffset>1301750</wp:posOffset>
                </wp:positionH>
                <wp:positionV relativeFrom="paragraph">
                  <wp:posOffset>91440</wp:posOffset>
                </wp:positionV>
                <wp:extent cx="0" cy="856615"/>
                <wp:effectExtent l="95250" t="0" r="57150" b="3873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661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CDB4DE" id="Straight Arrow Connector 40" o:spid="_x0000_s1026" type="#_x0000_t32" style="position:absolute;margin-left:102.5pt;margin-top:7.2pt;width:0;height:67.45pt;z-index:2518353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" strokecolor="#548dd4 [1951]" strokeweight="3pt">
                <v:stroke endarrow="block" joinstyle="miter"/>
              </v:shape>
            </w:pict>
          </mc:Fallback>
        </mc:AlternateContent>
      </w:r>
    </w:p>
    <w:p w14:paraId="1C4B4B7B" w14:textId="77777777" w:rsidR="00BC6C5D" w:rsidRPr="005A0395" w:rsidRDefault="00BC6C5D" w:rsidP="00BC6C5D">
      <w:pPr>
        <w:pStyle w:val="Paragraph"/>
      </w:pPr>
    </w:p>
    <w:p w14:paraId="0F9B5EFD" w14:textId="77777777" w:rsidR="00BC6C5D" w:rsidRPr="005A0395" w:rsidRDefault="00BC6C5D" w:rsidP="00BC6C5D">
      <w:pPr>
        <w:pStyle w:val="Paragraph"/>
      </w:pPr>
    </w:p>
    <w:p w14:paraId="5697D751" w14:textId="77777777" w:rsidR="00BC6C5D" w:rsidRPr="005A0395" w:rsidRDefault="00BC6C5D" w:rsidP="00BC6C5D">
      <w:pPr>
        <w:pStyle w:val="Paragraph"/>
      </w:pPr>
    </w:p>
    <w:p w14:paraId="1A2C1C3D" w14:textId="35D303B9" w:rsidR="00BC6C5D" w:rsidRPr="005A0395" w:rsidRDefault="00500521" w:rsidP="00BC6C5D">
      <w:pPr>
        <w:pStyle w:val="Paragraph"/>
      </w:pPr>
      <w:r w:rsidRPr="005A03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71DC0B6A" wp14:editId="32FDE909">
                <wp:simplePos x="0" y="0"/>
                <wp:positionH relativeFrom="column">
                  <wp:posOffset>718820</wp:posOffset>
                </wp:positionH>
                <wp:positionV relativeFrom="paragraph">
                  <wp:posOffset>266065</wp:posOffset>
                </wp:positionV>
                <wp:extent cx="349250" cy="636270"/>
                <wp:effectExtent l="38100" t="19050" r="31750" b="4953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9250" cy="63627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12DA5" id="Straight Arrow Connector 42" o:spid="_x0000_s1026" type="#_x0000_t32" style="position:absolute;margin-left:56.6pt;margin-top:20.95pt;width:27.5pt;height:50.1pt;flip:x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" strokecolor="#548dd4 [1951]" strokeweight="3pt">
                <v:stroke endarrow="block"/>
              </v:shape>
            </w:pict>
          </mc:Fallback>
        </mc:AlternateContent>
      </w:r>
      <w:r w:rsidR="00D87184" w:rsidRPr="005A03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05DA126E" wp14:editId="22F52E4C">
                <wp:simplePos x="0" y="0"/>
                <wp:positionH relativeFrom="column">
                  <wp:posOffset>1531620</wp:posOffset>
                </wp:positionH>
                <wp:positionV relativeFrom="paragraph">
                  <wp:posOffset>266255</wp:posOffset>
                </wp:positionV>
                <wp:extent cx="349250" cy="636270"/>
                <wp:effectExtent l="19050" t="19050" r="69850" b="4953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9250" cy="63627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22FE5" id="Straight Arrow Connector 3" o:spid="_x0000_s1026" type="#_x0000_t32" style="position:absolute;margin-left:120.6pt;margin-top:20.95pt;width:27.5pt;height:50.1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" strokecolor="#548dd4 [1951]" strokeweight="3pt">
                <v:stroke endarrow="block"/>
              </v:shape>
            </w:pict>
          </mc:Fallback>
        </mc:AlternateContent>
      </w:r>
      <w:r w:rsidR="00BC6C5D" w:rsidRPr="005A03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1547F6AD" wp14:editId="2167DA12">
                <wp:simplePos x="0" y="0"/>
                <wp:positionH relativeFrom="column">
                  <wp:posOffset>131445</wp:posOffset>
                </wp:positionH>
                <wp:positionV relativeFrom="paragraph">
                  <wp:posOffset>915035</wp:posOffset>
                </wp:positionV>
                <wp:extent cx="1080000" cy="720090"/>
                <wp:effectExtent l="0" t="0" r="25400" b="22860"/>
                <wp:wrapNone/>
                <wp:docPr id="44" name="Rounded 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0" cy="72009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11EE616A" w14:textId="77777777" w:rsidR="00D74F9E" w:rsidRPr="00BD2A31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FL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et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011BDC0E" w14:textId="1B67139B" w:rsidR="00D74F9E" w:rsidRPr="00BD2A31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N</w:t>
                            </w: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=2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47F6AD" id="Rounded Rectangle 44" o:spid="_x0000_s1031" style="position:absolute;margin-left:10.35pt;margin-top:72.05pt;width:85.05pt;height:56.7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" filled="f" strokecolor="#548dd4 [1951]" strokeweight="1.5pt">
                <v:stroke joinstyle="miter"/>
                <v:textbox>
                  <w:txbxContent>
                    <w:p w14:paraId="11EE616A" w14:textId="77777777" w:rsidR="00D74F9E" w:rsidRPr="00BD2A31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</w:pP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 xml:space="preserve">FL 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s</w:t>
                      </w: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et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:</w:t>
                      </w:r>
                    </w:p>
                    <w:p w14:paraId="011BDC0E" w14:textId="1B67139B" w:rsidR="00D74F9E" w:rsidRPr="00BD2A31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N</w:t>
                      </w: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=247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9441386" w14:textId="46014D62" w:rsidR="00BC6C5D" w:rsidRPr="005A0395" w:rsidRDefault="00BC6C5D" w:rsidP="00BC6C5D">
      <w:pPr>
        <w:pStyle w:val="Paragraph"/>
      </w:pPr>
    </w:p>
    <w:p w14:paraId="33ADBA78" w14:textId="53508B28" w:rsidR="00BC6C5D" w:rsidRPr="005A0395" w:rsidRDefault="00D87184" w:rsidP="00BC6C5D">
      <w:pPr>
        <w:pStyle w:val="Paragraph"/>
      </w:pPr>
      <w:r w:rsidRPr="005A03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5F8FBC78" wp14:editId="2825B4B7">
                <wp:simplePos x="0" y="0"/>
                <wp:positionH relativeFrom="column">
                  <wp:posOffset>2764155</wp:posOffset>
                </wp:positionH>
                <wp:positionV relativeFrom="paragraph">
                  <wp:posOffset>203200</wp:posOffset>
                </wp:positionV>
                <wp:extent cx="3348000" cy="1692000"/>
                <wp:effectExtent l="0" t="0" r="24130" b="2286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8000" cy="16920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2DFA3A" w14:textId="77777777" w:rsidR="00D74F9E" w:rsidRPr="0069393C" w:rsidRDefault="00D74F9E" w:rsidP="00BC6C5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9393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in reasons for discontinuation:</w:t>
                            </w:r>
                          </w:p>
                          <w:p w14:paraId="0DE5762A" w14:textId="062659C6" w:rsidR="00D74F9E" w:rsidRPr="001A5905" w:rsidRDefault="00D74F9E" w:rsidP="00BC6C5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1A590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Discontinuation of rituximab by physician: FL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N</w:t>
                            </w:r>
                            <w:r w:rsidRPr="001A590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=37, DLBCL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N</w:t>
                            </w:r>
                            <w:r w:rsidRPr="001A590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=15</w:t>
                            </w:r>
                          </w:p>
                          <w:p w14:paraId="36F2DCBC" w14:textId="71F19F9F" w:rsidR="00D74F9E" w:rsidRPr="004E2D10" w:rsidRDefault="00D74F9E" w:rsidP="00BC6C5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E2D1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iscontinuation by patient: F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4E2D1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=14, DLBC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4E2D1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6</w:t>
                            </w:r>
                          </w:p>
                          <w:p w14:paraId="1E0AE9F9" w14:textId="694AADA1" w:rsidR="00D74F9E" w:rsidRPr="004E2D10" w:rsidRDefault="00D74F9E" w:rsidP="00BC6C5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E2D1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isease progression: F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4E2D1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=19, DLBC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4E2D1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16</w:t>
                            </w:r>
                          </w:p>
                          <w:p w14:paraId="23BEA87C" w14:textId="187BDBB3" w:rsidR="00D74F9E" w:rsidRPr="004E2D10" w:rsidRDefault="00D74F9E" w:rsidP="00BC6C5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E2D1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ther reasons: F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 w:rsidRPr="004E2D1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  <w:r w:rsidRPr="004E2D1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DLBC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4E2D1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25</w:t>
                            </w:r>
                          </w:p>
                          <w:p w14:paraId="64526B45" w14:textId="0A082A22" w:rsidR="00D74F9E" w:rsidRDefault="00D74F9E" w:rsidP="00BC6C5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proofErr w:type="spellStart"/>
                            <w:r w:rsidRPr="0066111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  <w:t>Death</w:t>
                            </w:r>
                            <w:proofErr w:type="spellEnd"/>
                            <w:r w:rsidRPr="0066111B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pt-BR"/>
                              </w:rPr>
                              <w:t>†</w:t>
                            </w:r>
                            <w:r w:rsidRPr="0066111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  <w:t xml:space="preserve">: F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  <w:t>N</w:t>
                            </w:r>
                            <w:r w:rsidRPr="0066111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  <w:t xml:space="preserve">=3, DLBC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  <w:t>N</w:t>
                            </w:r>
                            <w:r w:rsidRPr="0066111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  <w:t>=12</w:t>
                            </w:r>
                          </w:p>
                          <w:p w14:paraId="76451312" w14:textId="77777777" w:rsidR="00D74F9E" w:rsidRPr="003F008A" w:rsidRDefault="00D74F9E" w:rsidP="003F008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</w:p>
                          <w:p w14:paraId="48EA282F" w14:textId="5BC09D10" w:rsidR="00D74F9E" w:rsidRPr="0069393C" w:rsidRDefault="00D74F9E" w:rsidP="00BC6C5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A5905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r w:rsidRPr="0069393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ata processed as per end of observation visit, different from A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</w:t>
                            </w:r>
                            <w:r w:rsidRPr="0069393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ade 5 assess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FBC78" id="Text Box 7" o:spid="_x0000_s1032" type="#_x0000_t202" style="position:absolute;margin-left:217.65pt;margin-top:16pt;width:263.6pt;height:133.2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" fillcolor="white [3201]" strokecolor="#548dd4 [1951]" strokeweight="2pt">
                <v:textbox>
                  <w:txbxContent>
                    <w:p w14:paraId="5B2DFA3A" w14:textId="77777777" w:rsidR="00D74F9E" w:rsidRPr="0069393C" w:rsidRDefault="00D74F9E" w:rsidP="00BC6C5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9393C">
                        <w:rPr>
                          <w:rFonts w:ascii="Arial" w:hAnsi="Arial" w:cs="Arial"/>
                          <w:sz w:val="20"/>
                          <w:szCs w:val="20"/>
                        </w:rPr>
                        <w:t>Main reasons for discontinuation:</w:t>
                      </w:r>
                    </w:p>
                    <w:p w14:paraId="0DE5762A" w14:textId="062659C6" w:rsidR="00D74F9E" w:rsidRPr="001A5905" w:rsidRDefault="00D74F9E" w:rsidP="00BC6C5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1A590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Discontinuation of rituximab by physician: FL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N</w:t>
                      </w:r>
                      <w:r w:rsidRPr="001A590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=37, DLBCL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N</w:t>
                      </w:r>
                      <w:r w:rsidRPr="001A5905">
                        <w:rPr>
                          <w:rFonts w:ascii="Arial" w:hAnsi="Arial" w:cs="Arial"/>
                          <w:color w:val="000000"/>
                          <w:sz w:val="20"/>
                        </w:rPr>
                        <w:t>=15</w:t>
                      </w:r>
                    </w:p>
                    <w:p w14:paraId="36F2DCBC" w14:textId="71F19F9F" w:rsidR="00D74F9E" w:rsidRPr="004E2D10" w:rsidRDefault="00D74F9E" w:rsidP="00BC6C5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E2D1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iscontinuation by patient: FL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Pr="004E2D1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=14, DLBCL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Pr="004E2D10">
                        <w:rPr>
                          <w:rFonts w:ascii="Arial" w:hAnsi="Arial" w:cs="Arial"/>
                          <w:sz w:val="20"/>
                          <w:szCs w:val="20"/>
                        </w:rPr>
                        <w:t>=6</w:t>
                      </w:r>
                    </w:p>
                    <w:p w14:paraId="1E0AE9F9" w14:textId="694AADA1" w:rsidR="00D74F9E" w:rsidRPr="004E2D10" w:rsidRDefault="00D74F9E" w:rsidP="00BC6C5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E2D1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isease progression: FL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Pr="004E2D1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=19, DLBCL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Pr="004E2D10">
                        <w:rPr>
                          <w:rFonts w:ascii="Arial" w:hAnsi="Arial" w:cs="Arial"/>
                          <w:sz w:val="20"/>
                          <w:szCs w:val="20"/>
                        </w:rPr>
                        <w:t>=16</w:t>
                      </w:r>
                    </w:p>
                    <w:p w14:paraId="23BEA87C" w14:textId="187BDBB3" w:rsidR="00D74F9E" w:rsidRPr="004E2D10" w:rsidRDefault="00D74F9E" w:rsidP="00BC6C5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E2D1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ther reasons: FL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 w:rsidRPr="004E2D10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</w:t>
                      </w:r>
                      <w:r w:rsidRPr="004E2D1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DLBCL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Pr="004E2D10">
                        <w:rPr>
                          <w:rFonts w:ascii="Arial" w:hAnsi="Arial" w:cs="Arial"/>
                          <w:sz w:val="20"/>
                          <w:szCs w:val="20"/>
                        </w:rPr>
                        <w:t>=25</w:t>
                      </w:r>
                    </w:p>
                    <w:p w14:paraId="64526B45" w14:textId="0A082A22" w:rsidR="00D74F9E" w:rsidRDefault="00D74F9E" w:rsidP="00BC6C5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</w:pPr>
                      <w:r w:rsidRPr="0066111B"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  <w:t>Death</w:t>
                      </w:r>
                      <w:r w:rsidRPr="0066111B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pt-BR"/>
                        </w:rPr>
                        <w:t>†</w:t>
                      </w:r>
                      <w:r w:rsidRPr="0066111B"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  <w:t xml:space="preserve">: FL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  <w:t>N</w:t>
                      </w:r>
                      <w:r w:rsidRPr="0066111B"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  <w:t xml:space="preserve">=3, DLBCL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  <w:t>N</w:t>
                      </w:r>
                      <w:r w:rsidRPr="0066111B"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  <w:t>=12</w:t>
                      </w:r>
                    </w:p>
                    <w:p w14:paraId="76451312" w14:textId="77777777" w:rsidR="00D74F9E" w:rsidRPr="003F008A" w:rsidRDefault="00D74F9E" w:rsidP="003F008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pt-BR"/>
                        </w:rPr>
                      </w:pPr>
                    </w:p>
                    <w:p w14:paraId="48EA282F" w14:textId="5BC09D10" w:rsidR="00D74F9E" w:rsidRPr="0069393C" w:rsidRDefault="00D74F9E" w:rsidP="00BC6C5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A5905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†</w:t>
                      </w:r>
                      <w:r w:rsidRPr="0069393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ata processed as per end of observation visit, different from A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g</w:t>
                      </w:r>
                      <w:r w:rsidRPr="0069393C">
                        <w:rPr>
                          <w:rFonts w:ascii="Arial" w:hAnsi="Arial" w:cs="Arial"/>
                          <w:sz w:val="20"/>
                          <w:szCs w:val="20"/>
                        </w:rPr>
                        <w:t>rade 5 assessment</w:t>
                      </w:r>
                    </w:p>
                  </w:txbxContent>
                </v:textbox>
              </v:shape>
            </w:pict>
          </mc:Fallback>
        </mc:AlternateContent>
      </w:r>
      <w:r w:rsidR="000A0756" w:rsidRPr="005A03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13BD6ACD" wp14:editId="49929198">
                <wp:simplePos x="0" y="0"/>
                <wp:positionH relativeFrom="column">
                  <wp:posOffset>1391920</wp:posOffset>
                </wp:positionH>
                <wp:positionV relativeFrom="paragraph">
                  <wp:posOffset>216535</wp:posOffset>
                </wp:positionV>
                <wp:extent cx="1080000" cy="720090"/>
                <wp:effectExtent l="0" t="0" r="25400" b="22860"/>
                <wp:wrapNone/>
                <wp:docPr id="45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0" cy="72009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24D5AF93" w14:textId="77777777" w:rsidR="00D74F9E" w:rsidRPr="00BD2A31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DLBCL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et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34BD4D81" w14:textId="1643F5BB" w:rsidR="00D74F9E" w:rsidRPr="00BD2A31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N</w:t>
                            </w:r>
                            <w:r w:rsidRPr="00BD2A31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=3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D6ACD" id="_x0000_s1033" style="position:absolute;margin-left:109.6pt;margin-top:17.05pt;width:85.05pt;height:56.7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" filled="f" strokecolor="#548dd4 [1951]" strokeweight="1.5pt">
                <v:stroke joinstyle="miter"/>
                <v:textbox>
                  <w:txbxContent>
                    <w:p w14:paraId="24D5AF93" w14:textId="77777777" w:rsidR="00D74F9E" w:rsidRPr="00BD2A31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</w:pP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 xml:space="preserve">DLBCL 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s</w:t>
                      </w: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et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:</w:t>
                      </w:r>
                    </w:p>
                    <w:p w14:paraId="34BD4D81" w14:textId="1643F5BB" w:rsidR="00D74F9E" w:rsidRPr="00BD2A31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N</w:t>
                      </w:r>
                      <w:r w:rsidRPr="00BD2A31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=336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AD76FAD" w14:textId="77777777" w:rsidR="00BC6C5D" w:rsidRPr="005A0395" w:rsidRDefault="00BC6C5D" w:rsidP="00BC6C5D">
      <w:pPr>
        <w:pStyle w:val="Paragraph"/>
      </w:pPr>
    </w:p>
    <w:p w14:paraId="25E410C6" w14:textId="11A845CB" w:rsidR="00BC6C5D" w:rsidRPr="005A0395" w:rsidRDefault="00500521" w:rsidP="00BC6C5D">
      <w:pPr>
        <w:pStyle w:val="Paragraph"/>
      </w:pPr>
      <w:r w:rsidRPr="005A03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41FC58FF" wp14:editId="22395B86">
                <wp:simplePos x="0" y="0"/>
                <wp:positionH relativeFrom="margin">
                  <wp:posOffset>1931670</wp:posOffset>
                </wp:positionH>
                <wp:positionV relativeFrom="paragraph">
                  <wp:posOffset>220980</wp:posOffset>
                </wp:positionV>
                <wp:extent cx="0" cy="251460"/>
                <wp:effectExtent l="95250" t="0" r="57150" b="5334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1700F" id="Straight Arrow Connector 48" o:spid="_x0000_s1026" type="#_x0000_t32" style="position:absolute;margin-left:152.1pt;margin-top:17.4pt;width:0;height:19.8pt;flip:x;z-index:251844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" strokecolor="#548dd4 [1951]" strokeweight="3pt">
                <v:stroke endarrow="block" joinstyle="miter"/>
                <w10:wrap anchorx="margin"/>
              </v:shape>
            </w:pict>
          </mc:Fallback>
        </mc:AlternateContent>
      </w:r>
      <w:r w:rsidRPr="005A03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5580FDDA" wp14:editId="1D74633E">
                <wp:simplePos x="0" y="0"/>
                <wp:positionH relativeFrom="column">
                  <wp:posOffset>671195</wp:posOffset>
                </wp:positionH>
                <wp:positionV relativeFrom="paragraph">
                  <wp:posOffset>221170</wp:posOffset>
                </wp:positionV>
                <wp:extent cx="0" cy="251460"/>
                <wp:effectExtent l="95250" t="0" r="57150" b="5334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54221" id="Straight Arrow Connector 49" o:spid="_x0000_s1026" type="#_x0000_t32" style="position:absolute;margin-left:52.85pt;margin-top:17.4pt;width:0;height:19.8pt;flip:x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" strokecolor="#548dd4 [1951]" strokeweight="3pt">
                <v:stroke endarrow="block" joinstyle="miter"/>
              </v:shape>
            </w:pict>
          </mc:Fallback>
        </mc:AlternateContent>
      </w:r>
    </w:p>
    <w:p w14:paraId="39643600" w14:textId="7C9C29CE" w:rsidR="00BC6C5D" w:rsidRPr="005A0395" w:rsidRDefault="000A0756" w:rsidP="00BC6C5D">
      <w:pPr>
        <w:pStyle w:val="Paragraph"/>
      </w:pPr>
      <w:r w:rsidRPr="005A03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5B76D68E" wp14:editId="7CE80A8E">
                <wp:simplePos x="0" y="0"/>
                <wp:positionH relativeFrom="margin">
                  <wp:posOffset>1391920</wp:posOffset>
                </wp:positionH>
                <wp:positionV relativeFrom="paragraph">
                  <wp:posOffset>127000</wp:posOffset>
                </wp:positionV>
                <wp:extent cx="1080000" cy="720090"/>
                <wp:effectExtent l="0" t="0" r="25400" b="22860"/>
                <wp:wrapNone/>
                <wp:docPr id="47" name="Rounded 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0" cy="72009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5D532E8F" w14:textId="77777777" w:rsidR="00D74F9E" w:rsidRPr="00BD2A31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242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 completed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76D68E" id="Rounded Rectangle 47" o:spid="_x0000_s1034" style="position:absolute;margin-left:109.6pt;margin-top:10pt;width:85.05pt;height:56.7pt;z-index:251846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" filled="f" strokecolor="#548dd4 [1951]" strokeweight="1.5pt">
                <v:stroke joinstyle="miter"/>
                <v:textbox>
                  <w:txbxContent>
                    <w:p w14:paraId="5D532E8F" w14:textId="77777777" w:rsidR="00D74F9E" w:rsidRPr="00BD2A31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242 completed the stud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BC6C5D" w:rsidRPr="005A03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7694C2F4" wp14:editId="6CE9F5A0">
                <wp:simplePos x="0" y="0"/>
                <wp:positionH relativeFrom="column">
                  <wp:posOffset>131445</wp:posOffset>
                </wp:positionH>
                <wp:positionV relativeFrom="paragraph">
                  <wp:posOffset>127000</wp:posOffset>
                </wp:positionV>
                <wp:extent cx="1080000" cy="720090"/>
                <wp:effectExtent l="0" t="0" r="25400" b="22860"/>
                <wp:wrapNone/>
                <wp:docPr id="46" name="Rounded 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0" cy="72009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5A145F0D" w14:textId="77777777" w:rsidR="00D74F9E" w:rsidRPr="00BD2A31" w:rsidRDefault="00D74F9E" w:rsidP="00BC6C5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126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 completed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94C2F4" id="Rounded Rectangle 46" o:spid="_x0000_s1035" style="position:absolute;margin-left:10.35pt;margin-top:10pt;width:85.05pt;height:56.7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" filled="f" strokecolor="#548dd4 [1951]" strokeweight="1.5pt">
                <v:stroke joinstyle="miter"/>
                <v:textbox>
                  <w:txbxContent>
                    <w:p w14:paraId="5A145F0D" w14:textId="77777777" w:rsidR="00D74F9E" w:rsidRPr="00BD2A31" w:rsidRDefault="00D74F9E" w:rsidP="00BC6C5D">
                      <w:pPr>
                        <w:spacing w:after="12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126 completed the stud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4786F12" w14:textId="77777777" w:rsidR="00BC6C5D" w:rsidRPr="00691C94" w:rsidRDefault="00BC6C5D" w:rsidP="00691C94">
      <w:pPr>
        <w:pStyle w:val="Paragraph"/>
      </w:pPr>
    </w:p>
    <w:p w14:paraId="2B49F3E9" w14:textId="77777777" w:rsidR="00BC6C5D" w:rsidRPr="00691C94" w:rsidRDefault="00BC6C5D" w:rsidP="00691C94">
      <w:pPr>
        <w:pStyle w:val="Paragraph"/>
      </w:pPr>
    </w:p>
    <w:p w14:paraId="4F1EFA79" w14:textId="77777777" w:rsidR="00BC6C5D" w:rsidRPr="00691C94" w:rsidRDefault="00BC6C5D" w:rsidP="00691C94">
      <w:pPr>
        <w:pStyle w:val="Paragraph"/>
      </w:pPr>
    </w:p>
    <w:p w14:paraId="15C3380E" w14:textId="006F167A" w:rsidR="00BC6C5D" w:rsidRPr="00FD3B25" w:rsidRDefault="00BC6C5D" w:rsidP="0051198A">
      <w:pPr>
        <w:spacing w:after="120" w:line="288" w:lineRule="auto"/>
        <w:rPr>
          <w:rFonts w:ascii="Arial" w:eastAsia="Arial" w:hAnsi="Arial" w:cs="Arial"/>
          <w:sz w:val="22"/>
          <w:szCs w:val="22"/>
        </w:rPr>
      </w:pPr>
      <w:r w:rsidRPr="0051198A">
        <w:rPr>
          <w:rFonts w:ascii="Arial" w:eastAsia="Arial" w:hAnsi="Arial" w:cs="Arial"/>
          <w:b/>
          <w:sz w:val="22"/>
          <w:szCs w:val="22"/>
        </w:rPr>
        <w:t>Figure S</w:t>
      </w:r>
      <w:r w:rsidR="00634B84" w:rsidRPr="0051198A">
        <w:rPr>
          <w:rFonts w:ascii="Arial" w:eastAsia="Arial" w:hAnsi="Arial" w:cs="Arial"/>
          <w:b/>
          <w:sz w:val="22"/>
          <w:szCs w:val="22"/>
        </w:rPr>
        <w:t>2</w:t>
      </w:r>
      <w:r w:rsidRPr="0051198A">
        <w:rPr>
          <w:rFonts w:ascii="Arial" w:eastAsia="Arial" w:hAnsi="Arial" w:cs="Arial"/>
          <w:b/>
          <w:sz w:val="22"/>
          <w:szCs w:val="22"/>
        </w:rPr>
        <w:t>: Patient disposition.</w:t>
      </w:r>
      <w:r w:rsidR="00FD3B25">
        <w:rPr>
          <w:rFonts w:ascii="Arial" w:eastAsia="Arial" w:hAnsi="Arial" w:cs="Arial"/>
          <w:b/>
          <w:sz w:val="22"/>
          <w:szCs w:val="22"/>
        </w:rPr>
        <w:t xml:space="preserve"> </w:t>
      </w:r>
      <w:r w:rsidR="00FD3B25" w:rsidRPr="00FD3B25">
        <w:rPr>
          <w:rFonts w:ascii="Arial" w:eastAsia="Arial" w:hAnsi="Arial" w:cs="Arial"/>
          <w:sz w:val="22"/>
          <w:szCs w:val="22"/>
        </w:rPr>
        <w:t>Abbreviations: AE, adverse event; DLBCL, diffuse large B cell lymphoma; FL, follicular lymphoma; SC, subcutaneous.</w:t>
      </w:r>
    </w:p>
    <w:p w14:paraId="7D4A3724" w14:textId="238C0709" w:rsidR="00BC6C5D" w:rsidRPr="0051198A" w:rsidRDefault="00BC6C5D" w:rsidP="0051198A">
      <w:pPr>
        <w:spacing w:after="120" w:line="288" w:lineRule="auto"/>
        <w:rPr>
          <w:rFonts w:ascii="Arial" w:eastAsia="Arial" w:hAnsi="Arial" w:cs="Arial"/>
          <w:sz w:val="22"/>
          <w:szCs w:val="22"/>
        </w:rPr>
      </w:pPr>
      <w:bookmarkStart w:id="0" w:name="_GoBack"/>
      <w:bookmarkEnd w:id="0"/>
    </w:p>
    <w:sectPr w:rsidR="00BC6C5D" w:rsidRPr="0051198A">
      <w:pgSz w:w="11906" w:h="16838"/>
      <w:pgMar w:top="1418" w:right="1418" w:bottom="1134" w:left="1418" w:header="340" w:footer="709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7224F" w16cex:dateUtc="2021-08-03T08:27:00Z"/>
  <w16cex:commentExtensible w16cex:durableId="25572250" w16cex:dateUtc="2021-08-12T14:09:00Z"/>
  <w16cex:commentExtensible w16cex:durableId="25575F97" w16cex:dateUtc="2021-12-05T14:56:00Z"/>
  <w16cex:commentExtensible w16cex:durableId="25576101" w16cex:dateUtc="2021-12-05T15:02:00Z"/>
  <w16cex:commentExtensible w16cex:durableId="255761A8" w16cex:dateUtc="2021-12-05T15:04:00Z"/>
  <w16cex:commentExtensible w16cex:durableId="25576536" w16cex:dateUtc="2021-12-05T1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4D9C82" w16cid:durableId="2557224F"/>
  <w16cid:commentId w16cid:paraId="2624AB2C" w16cid:durableId="25572250"/>
  <w16cid:commentId w16cid:paraId="310AA486" w16cid:durableId="25575F97"/>
  <w16cid:commentId w16cid:paraId="4BD03D6B" w16cid:durableId="25576101"/>
  <w16cid:commentId w16cid:paraId="37F547D5" w16cid:durableId="255761A8"/>
  <w16cid:commentId w16cid:paraId="0CB8460C" w16cid:durableId="2557653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1916ED" w14:textId="77777777" w:rsidR="00DE40B9" w:rsidRDefault="00DE40B9">
      <w:r>
        <w:separator/>
      </w:r>
    </w:p>
  </w:endnote>
  <w:endnote w:type="continuationSeparator" w:id="0">
    <w:p w14:paraId="37A6B8B5" w14:textId="77777777" w:rsidR="00DE40B9" w:rsidRDefault="00DE4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0FBAA9" w14:textId="77777777" w:rsidR="00DE40B9" w:rsidRDefault="00DE40B9">
      <w:r>
        <w:separator/>
      </w:r>
    </w:p>
  </w:footnote>
  <w:footnote w:type="continuationSeparator" w:id="0">
    <w:p w14:paraId="097B876C" w14:textId="77777777" w:rsidR="00DE40B9" w:rsidRDefault="00DE40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6127E2"/>
    <w:multiLevelType w:val="multilevel"/>
    <w:tmpl w:val="6658C6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533DD4"/>
    <w:multiLevelType w:val="hybridMultilevel"/>
    <w:tmpl w:val="743464AC"/>
    <w:lvl w:ilvl="0" w:tplc="41C8E69C">
      <w:start w:val="58"/>
      <w:numFmt w:val="bullet"/>
      <w:lvlText w:val=""/>
      <w:lvlJc w:val="left"/>
      <w:pPr>
        <w:ind w:left="720" w:hanging="360"/>
      </w:pPr>
      <w:rPr>
        <w:rFonts w:ascii="Symbol" w:eastAsia="Times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3E5134"/>
    <w:multiLevelType w:val="hybridMultilevel"/>
    <w:tmpl w:val="E0BE9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406E32"/>
    <w:multiLevelType w:val="hybridMultilevel"/>
    <w:tmpl w:val="9F3AF5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AE3DE6"/>
    <w:multiLevelType w:val="hybridMultilevel"/>
    <w:tmpl w:val="B37AF2A2"/>
    <w:lvl w:ilvl="0" w:tplc="C65C5C5C">
      <w:start w:val="2"/>
      <w:numFmt w:val="bullet"/>
      <w:lvlText w:val=""/>
      <w:lvlJc w:val="left"/>
      <w:pPr>
        <w:ind w:left="720" w:hanging="360"/>
      </w:pPr>
      <w:rPr>
        <w:rFonts w:ascii="Symbol" w:eastAsia="Times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194224"/>
    <w:multiLevelType w:val="hybridMultilevel"/>
    <w:tmpl w:val="5DD87C94"/>
    <w:lvl w:ilvl="0" w:tplc="B6B01A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E621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2097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5449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DE6B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8A83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4D1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BAF7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66BF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686796"/>
    <w:multiLevelType w:val="multilevel"/>
    <w:tmpl w:val="82101C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C01"/>
    <w:rsid w:val="00006B4A"/>
    <w:rsid w:val="00010594"/>
    <w:rsid w:val="00011BCD"/>
    <w:rsid w:val="0001409F"/>
    <w:rsid w:val="00014D26"/>
    <w:rsid w:val="00015D0C"/>
    <w:rsid w:val="00017093"/>
    <w:rsid w:val="00022096"/>
    <w:rsid w:val="00023F3D"/>
    <w:rsid w:val="00027D0E"/>
    <w:rsid w:val="000308FB"/>
    <w:rsid w:val="000310BB"/>
    <w:rsid w:val="00031377"/>
    <w:rsid w:val="00032905"/>
    <w:rsid w:val="00034119"/>
    <w:rsid w:val="00043F2F"/>
    <w:rsid w:val="00045C1A"/>
    <w:rsid w:val="00046185"/>
    <w:rsid w:val="0004640A"/>
    <w:rsid w:val="0004730F"/>
    <w:rsid w:val="00057354"/>
    <w:rsid w:val="000600BC"/>
    <w:rsid w:val="00065A19"/>
    <w:rsid w:val="0007497A"/>
    <w:rsid w:val="000750C0"/>
    <w:rsid w:val="00075476"/>
    <w:rsid w:val="000774C9"/>
    <w:rsid w:val="00081C34"/>
    <w:rsid w:val="00082F6A"/>
    <w:rsid w:val="0008400B"/>
    <w:rsid w:val="00090986"/>
    <w:rsid w:val="00095646"/>
    <w:rsid w:val="00095B3C"/>
    <w:rsid w:val="00095E50"/>
    <w:rsid w:val="000A0756"/>
    <w:rsid w:val="000A4909"/>
    <w:rsid w:val="000A5EEB"/>
    <w:rsid w:val="000B1FE3"/>
    <w:rsid w:val="000B21C3"/>
    <w:rsid w:val="000B273C"/>
    <w:rsid w:val="000C006A"/>
    <w:rsid w:val="000D0CF6"/>
    <w:rsid w:val="000D0E70"/>
    <w:rsid w:val="000D24F9"/>
    <w:rsid w:val="000D5656"/>
    <w:rsid w:val="000E18C9"/>
    <w:rsid w:val="000E1C5B"/>
    <w:rsid w:val="000E2569"/>
    <w:rsid w:val="000E47A3"/>
    <w:rsid w:val="000F0578"/>
    <w:rsid w:val="000F1E73"/>
    <w:rsid w:val="000F6A54"/>
    <w:rsid w:val="000F6C35"/>
    <w:rsid w:val="000F766F"/>
    <w:rsid w:val="00101ACD"/>
    <w:rsid w:val="00101CD3"/>
    <w:rsid w:val="001029ED"/>
    <w:rsid w:val="00103572"/>
    <w:rsid w:val="00114DA8"/>
    <w:rsid w:val="00116596"/>
    <w:rsid w:val="00123B19"/>
    <w:rsid w:val="001258DE"/>
    <w:rsid w:val="00130075"/>
    <w:rsid w:val="00141170"/>
    <w:rsid w:val="00141C19"/>
    <w:rsid w:val="00146647"/>
    <w:rsid w:val="00154C34"/>
    <w:rsid w:val="00156EF0"/>
    <w:rsid w:val="001629D8"/>
    <w:rsid w:val="00163778"/>
    <w:rsid w:val="0016641D"/>
    <w:rsid w:val="001670EF"/>
    <w:rsid w:val="00170255"/>
    <w:rsid w:val="00170409"/>
    <w:rsid w:val="00175538"/>
    <w:rsid w:val="00182B9B"/>
    <w:rsid w:val="001835A5"/>
    <w:rsid w:val="0018391A"/>
    <w:rsid w:val="00185D4C"/>
    <w:rsid w:val="001863EB"/>
    <w:rsid w:val="00186B60"/>
    <w:rsid w:val="001879CE"/>
    <w:rsid w:val="00187B75"/>
    <w:rsid w:val="00192523"/>
    <w:rsid w:val="00193E47"/>
    <w:rsid w:val="00195329"/>
    <w:rsid w:val="001A2686"/>
    <w:rsid w:val="001A2C27"/>
    <w:rsid w:val="001A4415"/>
    <w:rsid w:val="001A5905"/>
    <w:rsid w:val="001A76A1"/>
    <w:rsid w:val="001A7C12"/>
    <w:rsid w:val="001A7D66"/>
    <w:rsid w:val="001B05CA"/>
    <w:rsid w:val="001B186C"/>
    <w:rsid w:val="001B599F"/>
    <w:rsid w:val="001B68B8"/>
    <w:rsid w:val="001C0A95"/>
    <w:rsid w:val="001C2EEC"/>
    <w:rsid w:val="001D154C"/>
    <w:rsid w:val="001D1CDB"/>
    <w:rsid w:val="001D25CC"/>
    <w:rsid w:val="001E00DE"/>
    <w:rsid w:val="001E6685"/>
    <w:rsid w:val="001E72B6"/>
    <w:rsid w:val="0020503E"/>
    <w:rsid w:val="00207DBE"/>
    <w:rsid w:val="002121EF"/>
    <w:rsid w:val="00214548"/>
    <w:rsid w:val="00223C69"/>
    <w:rsid w:val="002274D7"/>
    <w:rsid w:val="002336BB"/>
    <w:rsid w:val="00233E3A"/>
    <w:rsid w:val="00241BC7"/>
    <w:rsid w:val="00245E0E"/>
    <w:rsid w:val="002501B6"/>
    <w:rsid w:val="00254089"/>
    <w:rsid w:val="00261364"/>
    <w:rsid w:val="002732D9"/>
    <w:rsid w:val="00277A90"/>
    <w:rsid w:val="0028057D"/>
    <w:rsid w:val="00281CC7"/>
    <w:rsid w:val="00296530"/>
    <w:rsid w:val="002A3D5B"/>
    <w:rsid w:val="002B26F9"/>
    <w:rsid w:val="002C0480"/>
    <w:rsid w:val="002C0D8F"/>
    <w:rsid w:val="002C0EEC"/>
    <w:rsid w:val="002C265B"/>
    <w:rsid w:val="002C3483"/>
    <w:rsid w:val="002C4B1E"/>
    <w:rsid w:val="002D7B6E"/>
    <w:rsid w:val="002E51D2"/>
    <w:rsid w:val="002F05FB"/>
    <w:rsid w:val="002F6E5A"/>
    <w:rsid w:val="00303C3C"/>
    <w:rsid w:val="003056B8"/>
    <w:rsid w:val="00305D01"/>
    <w:rsid w:val="0030615F"/>
    <w:rsid w:val="003136FD"/>
    <w:rsid w:val="003156C4"/>
    <w:rsid w:val="00321568"/>
    <w:rsid w:val="0032679D"/>
    <w:rsid w:val="00330E41"/>
    <w:rsid w:val="00335228"/>
    <w:rsid w:val="0034020D"/>
    <w:rsid w:val="00341FB5"/>
    <w:rsid w:val="003426AF"/>
    <w:rsid w:val="00342A8E"/>
    <w:rsid w:val="00353B97"/>
    <w:rsid w:val="00353D64"/>
    <w:rsid w:val="00355284"/>
    <w:rsid w:val="003629B0"/>
    <w:rsid w:val="00365447"/>
    <w:rsid w:val="00373308"/>
    <w:rsid w:val="0037576A"/>
    <w:rsid w:val="00380C1F"/>
    <w:rsid w:val="00393C80"/>
    <w:rsid w:val="00394FD3"/>
    <w:rsid w:val="003955B9"/>
    <w:rsid w:val="0039687E"/>
    <w:rsid w:val="003A520E"/>
    <w:rsid w:val="003A5566"/>
    <w:rsid w:val="003B4887"/>
    <w:rsid w:val="003B5648"/>
    <w:rsid w:val="003C3C75"/>
    <w:rsid w:val="003C5D91"/>
    <w:rsid w:val="003C5FF0"/>
    <w:rsid w:val="003E26B9"/>
    <w:rsid w:val="003E3A9E"/>
    <w:rsid w:val="003E5810"/>
    <w:rsid w:val="003E79B6"/>
    <w:rsid w:val="003F008A"/>
    <w:rsid w:val="003F043F"/>
    <w:rsid w:val="003F2C6A"/>
    <w:rsid w:val="003F2E77"/>
    <w:rsid w:val="003F3D32"/>
    <w:rsid w:val="003F48A2"/>
    <w:rsid w:val="003F7A9D"/>
    <w:rsid w:val="003F7E49"/>
    <w:rsid w:val="00400322"/>
    <w:rsid w:val="0040166D"/>
    <w:rsid w:val="00402221"/>
    <w:rsid w:val="00403FFA"/>
    <w:rsid w:val="00404861"/>
    <w:rsid w:val="0040685F"/>
    <w:rsid w:val="00412829"/>
    <w:rsid w:val="0041289E"/>
    <w:rsid w:val="00417D33"/>
    <w:rsid w:val="00422E90"/>
    <w:rsid w:val="00423836"/>
    <w:rsid w:val="0042773F"/>
    <w:rsid w:val="004304C3"/>
    <w:rsid w:val="004324A6"/>
    <w:rsid w:val="0043286D"/>
    <w:rsid w:val="00435CF7"/>
    <w:rsid w:val="00436879"/>
    <w:rsid w:val="00437EC4"/>
    <w:rsid w:val="00446F62"/>
    <w:rsid w:val="0045720F"/>
    <w:rsid w:val="00457433"/>
    <w:rsid w:val="00465010"/>
    <w:rsid w:val="00465706"/>
    <w:rsid w:val="00481FE4"/>
    <w:rsid w:val="00482AB2"/>
    <w:rsid w:val="00493AD2"/>
    <w:rsid w:val="00494F81"/>
    <w:rsid w:val="00496154"/>
    <w:rsid w:val="004A37DE"/>
    <w:rsid w:val="004B455F"/>
    <w:rsid w:val="004B48C5"/>
    <w:rsid w:val="004B5A2F"/>
    <w:rsid w:val="004C4BDE"/>
    <w:rsid w:val="004C6955"/>
    <w:rsid w:val="004D60BE"/>
    <w:rsid w:val="004E2D10"/>
    <w:rsid w:val="004E497C"/>
    <w:rsid w:val="004E676A"/>
    <w:rsid w:val="004F02A3"/>
    <w:rsid w:val="004F2756"/>
    <w:rsid w:val="00500521"/>
    <w:rsid w:val="0050174A"/>
    <w:rsid w:val="00506924"/>
    <w:rsid w:val="00506E8C"/>
    <w:rsid w:val="005076B7"/>
    <w:rsid w:val="0051198A"/>
    <w:rsid w:val="00511DFD"/>
    <w:rsid w:val="00516111"/>
    <w:rsid w:val="00524A30"/>
    <w:rsid w:val="005272B3"/>
    <w:rsid w:val="00532A33"/>
    <w:rsid w:val="005335D2"/>
    <w:rsid w:val="00540A5F"/>
    <w:rsid w:val="00541DCA"/>
    <w:rsid w:val="00543DFD"/>
    <w:rsid w:val="00552636"/>
    <w:rsid w:val="00552905"/>
    <w:rsid w:val="0055436C"/>
    <w:rsid w:val="00555652"/>
    <w:rsid w:val="005578B3"/>
    <w:rsid w:val="00565366"/>
    <w:rsid w:val="00570747"/>
    <w:rsid w:val="005723B2"/>
    <w:rsid w:val="00584723"/>
    <w:rsid w:val="00585543"/>
    <w:rsid w:val="005908FF"/>
    <w:rsid w:val="00595CCA"/>
    <w:rsid w:val="005A0395"/>
    <w:rsid w:val="005A31D8"/>
    <w:rsid w:val="005A4B1C"/>
    <w:rsid w:val="005A638B"/>
    <w:rsid w:val="005A7D82"/>
    <w:rsid w:val="005C53ED"/>
    <w:rsid w:val="005D0BB2"/>
    <w:rsid w:val="005D0FFE"/>
    <w:rsid w:val="005D44C2"/>
    <w:rsid w:val="005E0990"/>
    <w:rsid w:val="005E4E1D"/>
    <w:rsid w:val="005E7546"/>
    <w:rsid w:val="005F248C"/>
    <w:rsid w:val="005F355D"/>
    <w:rsid w:val="005F7F14"/>
    <w:rsid w:val="006072D5"/>
    <w:rsid w:val="00612A28"/>
    <w:rsid w:val="006138D1"/>
    <w:rsid w:val="00615F7B"/>
    <w:rsid w:val="00625516"/>
    <w:rsid w:val="00626444"/>
    <w:rsid w:val="006332C9"/>
    <w:rsid w:val="00634B84"/>
    <w:rsid w:val="006367F9"/>
    <w:rsid w:val="00645C6C"/>
    <w:rsid w:val="006460A7"/>
    <w:rsid w:val="00647642"/>
    <w:rsid w:val="00647879"/>
    <w:rsid w:val="00656B25"/>
    <w:rsid w:val="006573B9"/>
    <w:rsid w:val="00657F8C"/>
    <w:rsid w:val="0066111B"/>
    <w:rsid w:val="00662066"/>
    <w:rsid w:val="0066491B"/>
    <w:rsid w:val="00666E74"/>
    <w:rsid w:val="0067367C"/>
    <w:rsid w:val="006811ED"/>
    <w:rsid w:val="006817FD"/>
    <w:rsid w:val="00685528"/>
    <w:rsid w:val="00686584"/>
    <w:rsid w:val="00691698"/>
    <w:rsid w:val="00691C94"/>
    <w:rsid w:val="0069393C"/>
    <w:rsid w:val="00695A3A"/>
    <w:rsid w:val="00697080"/>
    <w:rsid w:val="006A2834"/>
    <w:rsid w:val="006B0EF3"/>
    <w:rsid w:val="006B2814"/>
    <w:rsid w:val="006B5143"/>
    <w:rsid w:val="006B76CA"/>
    <w:rsid w:val="006C5395"/>
    <w:rsid w:val="006C652E"/>
    <w:rsid w:val="006C7B23"/>
    <w:rsid w:val="006D110C"/>
    <w:rsid w:val="006D1821"/>
    <w:rsid w:val="006D1DD6"/>
    <w:rsid w:val="006D6BE0"/>
    <w:rsid w:val="006E4112"/>
    <w:rsid w:val="006F7CF9"/>
    <w:rsid w:val="00700584"/>
    <w:rsid w:val="00710E1E"/>
    <w:rsid w:val="00715003"/>
    <w:rsid w:val="0071590D"/>
    <w:rsid w:val="00724F16"/>
    <w:rsid w:val="00731217"/>
    <w:rsid w:val="007340C7"/>
    <w:rsid w:val="007344FD"/>
    <w:rsid w:val="0073525A"/>
    <w:rsid w:val="00737515"/>
    <w:rsid w:val="00741162"/>
    <w:rsid w:val="00745674"/>
    <w:rsid w:val="00745E7A"/>
    <w:rsid w:val="007475E9"/>
    <w:rsid w:val="00751FC8"/>
    <w:rsid w:val="007666C1"/>
    <w:rsid w:val="007779D2"/>
    <w:rsid w:val="00784D30"/>
    <w:rsid w:val="00787D5F"/>
    <w:rsid w:val="00791C87"/>
    <w:rsid w:val="0079777A"/>
    <w:rsid w:val="007A78A9"/>
    <w:rsid w:val="007B0BB8"/>
    <w:rsid w:val="007B2112"/>
    <w:rsid w:val="007B2F81"/>
    <w:rsid w:val="007B625D"/>
    <w:rsid w:val="007C0CCA"/>
    <w:rsid w:val="007C2ADF"/>
    <w:rsid w:val="007C5D99"/>
    <w:rsid w:val="007C6A5E"/>
    <w:rsid w:val="007D08CF"/>
    <w:rsid w:val="007E3B10"/>
    <w:rsid w:val="007E4C6B"/>
    <w:rsid w:val="007E4D85"/>
    <w:rsid w:val="007E5C9E"/>
    <w:rsid w:val="007F1853"/>
    <w:rsid w:val="007F1A03"/>
    <w:rsid w:val="007F6F12"/>
    <w:rsid w:val="00802170"/>
    <w:rsid w:val="00803AC9"/>
    <w:rsid w:val="0080785A"/>
    <w:rsid w:val="0081503E"/>
    <w:rsid w:val="00823C99"/>
    <w:rsid w:val="00824526"/>
    <w:rsid w:val="008371DE"/>
    <w:rsid w:val="008416AF"/>
    <w:rsid w:val="0084197F"/>
    <w:rsid w:val="00843084"/>
    <w:rsid w:val="008444BB"/>
    <w:rsid w:val="0085012E"/>
    <w:rsid w:val="00863221"/>
    <w:rsid w:val="008659FA"/>
    <w:rsid w:val="00865A96"/>
    <w:rsid w:val="00867211"/>
    <w:rsid w:val="00871F26"/>
    <w:rsid w:val="00875912"/>
    <w:rsid w:val="00876C44"/>
    <w:rsid w:val="0088050D"/>
    <w:rsid w:val="00880D1E"/>
    <w:rsid w:val="00884857"/>
    <w:rsid w:val="00884EF4"/>
    <w:rsid w:val="00885742"/>
    <w:rsid w:val="008911A6"/>
    <w:rsid w:val="008922BB"/>
    <w:rsid w:val="008946D9"/>
    <w:rsid w:val="00896ECA"/>
    <w:rsid w:val="00897E59"/>
    <w:rsid w:val="008A28E6"/>
    <w:rsid w:val="008A3B3C"/>
    <w:rsid w:val="008B292A"/>
    <w:rsid w:val="008C133B"/>
    <w:rsid w:val="008C1493"/>
    <w:rsid w:val="008C360E"/>
    <w:rsid w:val="008C4A01"/>
    <w:rsid w:val="008D1C1B"/>
    <w:rsid w:val="008E05C5"/>
    <w:rsid w:val="008E0CA0"/>
    <w:rsid w:val="008E67AD"/>
    <w:rsid w:val="008F1481"/>
    <w:rsid w:val="00902BA2"/>
    <w:rsid w:val="00902CF4"/>
    <w:rsid w:val="0090600D"/>
    <w:rsid w:val="00912FFD"/>
    <w:rsid w:val="00915D21"/>
    <w:rsid w:val="0092330C"/>
    <w:rsid w:val="00926492"/>
    <w:rsid w:val="0093211C"/>
    <w:rsid w:val="009331E6"/>
    <w:rsid w:val="0093347C"/>
    <w:rsid w:val="009339EA"/>
    <w:rsid w:val="0093431B"/>
    <w:rsid w:val="00942B53"/>
    <w:rsid w:val="00945029"/>
    <w:rsid w:val="009467FB"/>
    <w:rsid w:val="00954E6F"/>
    <w:rsid w:val="00955A1B"/>
    <w:rsid w:val="00957BFC"/>
    <w:rsid w:val="00962880"/>
    <w:rsid w:val="00963A75"/>
    <w:rsid w:val="00965F3E"/>
    <w:rsid w:val="00971966"/>
    <w:rsid w:val="0097249F"/>
    <w:rsid w:val="00981E0E"/>
    <w:rsid w:val="00982A4F"/>
    <w:rsid w:val="00984147"/>
    <w:rsid w:val="00986EEE"/>
    <w:rsid w:val="0099061D"/>
    <w:rsid w:val="009918F2"/>
    <w:rsid w:val="00991B47"/>
    <w:rsid w:val="00997366"/>
    <w:rsid w:val="009B646A"/>
    <w:rsid w:val="009B69AB"/>
    <w:rsid w:val="009C1197"/>
    <w:rsid w:val="009C448C"/>
    <w:rsid w:val="009C45B1"/>
    <w:rsid w:val="009D2568"/>
    <w:rsid w:val="009D3E13"/>
    <w:rsid w:val="009E0611"/>
    <w:rsid w:val="009E0BB5"/>
    <w:rsid w:val="009E12B1"/>
    <w:rsid w:val="009F107F"/>
    <w:rsid w:val="009F51B3"/>
    <w:rsid w:val="009F690B"/>
    <w:rsid w:val="009F6D2D"/>
    <w:rsid w:val="00A0183A"/>
    <w:rsid w:val="00A048EC"/>
    <w:rsid w:val="00A06E39"/>
    <w:rsid w:val="00A11358"/>
    <w:rsid w:val="00A1172B"/>
    <w:rsid w:val="00A2686E"/>
    <w:rsid w:val="00A27C21"/>
    <w:rsid w:val="00A30527"/>
    <w:rsid w:val="00A327FB"/>
    <w:rsid w:val="00A34C6E"/>
    <w:rsid w:val="00A428D6"/>
    <w:rsid w:val="00A47AAD"/>
    <w:rsid w:val="00A501D1"/>
    <w:rsid w:val="00A5042E"/>
    <w:rsid w:val="00A51AA4"/>
    <w:rsid w:val="00A53563"/>
    <w:rsid w:val="00A6118A"/>
    <w:rsid w:val="00A65347"/>
    <w:rsid w:val="00A67B22"/>
    <w:rsid w:val="00A7096F"/>
    <w:rsid w:val="00A7109D"/>
    <w:rsid w:val="00A71D2B"/>
    <w:rsid w:val="00A75D61"/>
    <w:rsid w:val="00A83FAD"/>
    <w:rsid w:val="00A84609"/>
    <w:rsid w:val="00A84E70"/>
    <w:rsid w:val="00A85ECE"/>
    <w:rsid w:val="00A86B8E"/>
    <w:rsid w:val="00A87F38"/>
    <w:rsid w:val="00A92119"/>
    <w:rsid w:val="00A92542"/>
    <w:rsid w:val="00A97074"/>
    <w:rsid w:val="00AB4557"/>
    <w:rsid w:val="00AB4A02"/>
    <w:rsid w:val="00AB7F37"/>
    <w:rsid w:val="00AC349C"/>
    <w:rsid w:val="00AC5408"/>
    <w:rsid w:val="00AD2E26"/>
    <w:rsid w:val="00AD5882"/>
    <w:rsid w:val="00AE0604"/>
    <w:rsid w:val="00AE1426"/>
    <w:rsid w:val="00AE5D41"/>
    <w:rsid w:val="00AF4E52"/>
    <w:rsid w:val="00AF71C4"/>
    <w:rsid w:val="00AF75E8"/>
    <w:rsid w:val="00B010F2"/>
    <w:rsid w:val="00B01E35"/>
    <w:rsid w:val="00B047E2"/>
    <w:rsid w:val="00B04EC8"/>
    <w:rsid w:val="00B05865"/>
    <w:rsid w:val="00B16353"/>
    <w:rsid w:val="00B16806"/>
    <w:rsid w:val="00B207C7"/>
    <w:rsid w:val="00B24FE0"/>
    <w:rsid w:val="00B27503"/>
    <w:rsid w:val="00B30A04"/>
    <w:rsid w:val="00B32D1C"/>
    <w:rsid w:val="00B32EE7"/>
    <w:rsid w:val="00B41F26"/>
    <w:rsid w:val="00B43C01"/>
    <w:rsid w:val="00B45184"/>
    <w:rsid w:val="00B51857"/>
    <w:rsid w:val="00B552D5"/>
    <w:rsid w:val="00B67C50"/>
    <w:rsid w:val="00B81C1E"/>
    <w:rsid w:val="00B85F7D"/>
    <w:rsid w:val="00B86A0E"/>
    <w:rsid w:val="00B87DCE"/>
    <w:rsid w:val="00B917A3"/>
    <w:rsid w:val="00B93182"/>
    <w:rsid w:val="00B93243"/>
    <w:rsid w:val="00B93FB3"/>
    <w:rsid w:val="00B970D1"/>
    <w:rsid w:val="00BA382E"/>
    <w:rsid w:val="00BA669D"/>
    <w:rsid w:val="00BB0D69"/>
    <w:rsid w:val="00BB13F6"/>
    <w:rsid w:val="00BB23AF"/>
    <w:rsid w:val="00BB4538"/>
    <w:rsid w:val="00BB7358"/>
    <w:rsid w:val="00BB7FA2"/>
    <w:rsid w:val="00BC11EC"/>
    <w:rsid w:val="00BC5654"/>
    <w:rsid w:val="00BC6C5D"/>
    <w:rsid w:val="00BE677C"/>
    <w:rsid w:val="00BF6815"/>
    <w:rsid w:val="00C0143C"/>
    <w:rsid w:val="00C0720B"/>
    <w:rsid w:val="00C104B2"/>
    <w:rsid w:val="00C11162"/>
    <w:rsid w:val="00C1795F"/>
    <w:rsid w:val="00C21FCE"/>
    <w:rsid w:val="00C33665"/>
    <w:rsid w:val="00C365DE"/>
    <w:rsid w:val="00C37768"/>
    <w:rsid w:val="00C40376"/>
    <w:rsid w:val="00C46126"/>
    <w:rsid w:val="00C57F72"/>
    <w:rsid w:val="00C6778F"/>
    <w:rsid w:val="00C67CC9"/>
    <w:rsid w:val="00C75228"/>
    <w:rsid w:val="00C768F2"/>
    <w:rsid w:val="00C80AD3"/>
    <w:rsid w:val="00C80E73"/>
    <w:rsid w:val="00C90FEC"/>
    <w:rsid w:val="00C92971"/>
    <w:rsid w:val="00C92EC3"/>
    <w:rsid w:val="00C9317E"/>
    <w:rsid w:val="00C94DF2"/>
    <w:rsid w:val="00C957F0"/>
    <w:rsid w:val="00C97EF7"/>
    <w:rsid w:val="00CA04C4"/>
    <w:rsid w:val="00CA0686"/>
    <w:rsid w:val="00CA302C"/>
    <w:rsid w:val="00CA53EE"/>
    <w:rsid w:val="00CB1683"/>
    <w:rsid w:val="00CB187F"/>
    <w:rsid w:val="00CB25A6"/>
    <w:rsid w:val="00CB5343"/>
    <w:rsid w:val="00CC0B55"/>
    <w:rsid w:val="00CC0C8B"/>
    <w:rsid w:val="00CC1385"/>
    <w:rsid w:val="00CC755F"/>
    <w:rsid w:val="00CD2315"/>
    <w:rsid w:val="00CD602F"/>
    <w:rsid w:val="00CD7BD9"/>
    <w:rsid w:val="00CE400F"/>
    <w:rsid w:val="00CE5896"/>
    <w:rsid w:val="00CE6248"/>
    <w:rsid w:val="00CF6717"/>
    <w:rsid w:val="00D026E2"/>
    <w:rsid w:val="00D027EE"/>
    <w:rsid w:val="00D042DA"/>
    <w:rsid w:val="00D11CD5"/>
    <w:rsid w:val="00D11D22"/>
    <w:rsid w:val="00D226FB"/>
    <w:rsid w:val="00D2732F"/>
    <w:rsid w:val="00D3250B"/>
    <w:rsid w:val="00D325F2"/>
    <w:rsid w:val="00D34441"/>
    <w:rsid w:val="00D37CAA"/>
    <w:rsid w:val="00D43F8B"/>
    <w:rsid w:val="00D465A0"/>
    <w:rsid w:val="00D471C9"/>
    <w:rsid w:val="00D51786"/>
    <w:rsid w:val="00D5379F"/>
    <w:rsid w:val="00D552AA"/>
    <w:rsid w:val="00D60389"/>
    <w:rsid w:val="00D6076B"/>
    <w:rsid w:val="00D67B98"/>
    <w:rsid w:val="00D72C41"/>
    <w:rsid w:val="00D73122"/>
    <w:rsid w:val="00D734A1"/>
    <w:rsid w:val="00D73A37"/>
    <w:rsid w:val="00D74F9E"/>
    <w:rsid w:val="00D77AF1"/>
    <w:rsid w:val="00D841CE"/>
    <w:rsid w:val="00D848AE"/>
    <w:rsid w:val="00D860BB"/>
    <w:rsid w:val="00D87184"/>
    <w:rsid w:val="00D9251E"/>
    <w:rsid w:val="00D9655C"/>
    <w:rsid w:val="00DA2A40"/>
    <w:rsid w:val="00DA3BEE"/>
    <w:rsid w:val="00DA4880"/>
    <w:rsid w:val="00DA4AD4"/>
    <w:rsid w:val="00DC39E9"/>
    <w:rsid w:val="00DC6A61"/>
    <w:rsid w:val="00DD089E"/>
    <w:rsid w:val="00DD2F33"/>
    <w:rsid w:val="00DE3769"/>
    <w:rsid w:val="00DE40B9"/>
    <w:rsid w:val="00DE4318"/>
    <w:rsid w:val="00DE45E9"/>
    <w:rsid w:val="00DE495C"/>
    <w:rsid w:val="00DE5A44"/>
    <w:rsid w:val="00DF311A"/>
    <w:rsid w:val="00DF4DCC"/>
    <w:rsid w:val="00DF53A9"/>
    <w:rsid w:val="00DF728E"/>
    <w:rsid w:val="00E002F3"/>
    <w:rsid w:val="00E06956"/>
    <w:rsid w:val="00E10DA0"/>
    <w:rsid w:val="00E11507"/>
    <w:rsid w:val="00E17DA2"/>
    <w:rsid w:val="00E206FC"/>
    <w:rsid w:val="00E2275E"/>
    <w:rsid w:val="00E22CA4"/>
    <w:rsid w:val="00E23DF8"/>
    <w:rsid w:val="00E247FA"/>
    <w:rsid w:val="00E30941"/>
    <w:rsid w:val="00E34DFC"/>
    <w:rsid w:val="00E3500C"/>
    <w:rsid w:val="00E352B3"/>
    <w:rsid w:val="00E37E07"/>
    <w:rsid w:val="00E40CFB"/>
    <w:rsid w:val="00E40EB4"/>
    <w:rsid w:val="00E437DB"/>
    <w:rsid w:val="00E461EA"/>
    <w:rsid w:val="00E4644E"/>
    <w:rsid w:val="00E60FB3"/>
    <w:rsid w:val="00E61DC8"/>
    <w:rsid w:val="00E64A80"/>
    <w:rsid w:val="00E664B7"/>
    <w:rsid w:val="00E67C51"/>
    <w:rsid w:val="00E7068B"/>
    <w:rsid w:val="00E71DD3"/>
    <w:rsid w:val="00E76384"/>
    <w:rsid w:val="00E76E10"/>
    <w:rsid w:val="00E80F6E"/>
    <w:rsid w:val="00E812BD"/>
    <w:rsid w:val="00E82284"/>
    <w:rsid w:val="00E85DDE"/>
    <w:rsid w:val="00E8613F"/>
    <w:rsid w:val="00E90BA8"/>
    <w:rsid w:val="00E9198F"/>
    <w:rsid w:val="00E9747F"/>
    <w:rsid w:val="00EA1BCE"/>
    <w:rsid w:val="00EA5779"/>
    <w:rsid w:val="00EA5E7C"/>
    <w:rsid w:val="00EA6224"/>
    <w:rsid w:val="00EA7620"/>
    <w:rsid w:val="00EB03B9"/>
    <w:rsid w:val="00EB18A6"/>
    <w:rsid w:val="00EB53E2"/>
    <w:rsid w:val="00EB79FC"/>
    <w:rsid w:val="00EC116C"/>
    <w:rsid w:val="00EC15B9"/>
    <w:rsid w:val="00EC3180"/>
    <w:rsid w:val="00ED0EC8"/>
    <w:rsid w:val="00ED2711"/>
    <w:rsid w:val="00EE0881"/>
    <w:rsid w:val="00EE4BDF"/>
    <w:rsid w:val="00EE73AD"/>
    <w:rsid w:val="00F01761"/>
    <w:rsid w:val="00F10B08"/>
    <w:rsid w:val="00F16257"/>
    <w:rsid w:val="00F16351"/>
    <w:rsid w:val="00F210BE"/>
    <w:rsid w:val="00F245BD"/>
    <w:rsid w:val="00F25A3A"/>
    <w:rsid w:val="00F261D5"/>
    <w:rsid w:val="00F30013"/>
    <w:rsid w:val="00F35CE4"/>
    <w:rsid w:val="00F3782B"/>
    <w:rsid w:val="00F4186D"/>
    <w:rsid w:val="00F4681B"/>
    <w:rsid w:val="00F50C64"/>
    <w:rsid w:val="00F52EBF"/>
    <w:rsid w:val="00F54965"/>
    <w:rsid w:val="00F567BC"/>
    <w:rsid w:val="00F610FE"/>
    <w:rsid w:val="00F67BE9"/>
    <w:rsid w:val="00F727AC"/>
    <w:rsid w:val="00F74579"/>
    <w:rsid w:val="00F7571E"/>
    <w:rsid w:val="00F80FF2"/>
    <w:rsid w:val="00F869E8"/>
    <w:rsid w:val="00F902A7"/>
    <w:rsid w:val="00F904E8"/>
    <w:rsid w:val="00F908C7"/>
    <w:rsid w:val="00F9401B"/>
    <w:rsid w:val="00FB3677"/>
    <w:rsid w:val="00FB372F"/>
    <w:rsid w:val="00FB4E64"/>
    <w:rsid w:val="00FB5C12"/>
    <w:rsid w:val="00FC26C5"/>
    <w:rsid w:val="00FC299D"/>
    <w:rsid w:val="00FC2F0E"/>
    <w:rsid w:val="00FC3992"/>
    <w:rsid w:val="00FC3D36"/>
    <w:rsid w:val="00FD1EAD"/>
    <w:rsid w:val="00FD2FF7"/>
    <w:rsid w:val="00FD3796"/>
    <w:rsid w:val="00FD3B25"/>
    <w:rsid w:val="00FD508D"/>
    <w:rsid w:val="00FD6F06"/>
    <w:rsid w:val="00FE20A2"/>
    <w:rsid w:val="00FF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F3330C"/>
  <w15:docId w15:val="{0170C3C2-303D-4BFE-B213-966610CA7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E0604"/>
  </w:style>
  <w:style w:type="paragraph" w:styleId="Heading1">
    <w:name w:val="heading 1"/>
    <w:basedOn w:val="Normal"/>
    <w:next w:val="Normal"/>
    <w:pPr>
      <w:keepNext/>
      <w:spacing w:after="120" w:line="300" w:lineRule="auto"/>
      <w:ind w:left="1411" w:hanging="1411"/>
      <w:outlineLvl w:val="0"/>
    </w:pPr>
    <w:rPr>
      <w:rFonts w:ascii="Arial" w:eastAsia="Arial" w:hAnsi="Arial" w:cs="Arial"/>
      <w:b/>
      <w:smallCaps/>
      <w:u w:val="single"/>
    </w:rPr>
  </w:style>
  <w:style w:type="paragraph" w:styleId="Heading2">
    <w:name w:val="heading 2"/>
    <w:basedOn w:val="Normal"/>
    <w:next w:val="Normal"/>
    <w:pPr>
      <w:keepNext/>
      <w:spacing w:after="100" w:line="260" w:lineRule="auto"/>
      <w:ind w:left="1411" w:hanging="1411"/>
      <w:outlineLvl w:val="1"/>
    </w:pPr>
    <w:rPr>
      <w:rFonts w:ascii="Arial" w:eastAsia="Arial" w:hAnsi="Arial" w:cs="Arial"/>
      <w:b/>
      <w:smallCaps/>
    </w:rPr>
  </w:style>
  <w:style w:type="paragraph" w:styleId="Heading3">
    <w:name w:val="heading 3"/>
    <w:basedOn w:val="Normal"/>
    <w:next w:val="Normal"/>
    <w:pPr>
      <w:keepNext/>
      <w:spacing w:after="60" w:line="280" w:lineRule="auto"/>
      <w:ind w:left="1411" w:hanging="1411"/>
      <w:outlineLvl w:val="2"/>
    </w:pPr>
    <w:rPr>
      <w:rFonts w:ascii="Arial" w:eastAsia="Arial" w:hAnsi="Arial" w:cs="Arial"/>
      <w:b/>
      <w:u w:val="single"/>
    </w:rPr>
  </w:style>
  <w:style w:type="paragraph" w:styleId="Heading4">
    <w:name w:val="heading 4"/>
    <w:basedOn w:val="Normal"/>
    <w:next w:val="Normal"/>
    <w:pPr>
      <w:keepNext/>
      <w:spacing w:after="120" w:line="260" w:lineRule="auto"/>
      <w:ind w:left="1411" w:hanging="1411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pPr>
      <w:keepNext/>
      <w:spacing w:after="120" w:line="260" w:lineRule="auto"/>
      <w:ind w:left="1411" w:hanging="1411"/>
      <w:outlineLvl w:val="4"/>
    </w:pPr>
    <w:rPr>
      <w:rFonts w:ascii="Arial" w:eastAsia="Arial" w:hAnsi="Arial" w:cs="Arial"/>
      <w:b/>
    </w:rPr>
  </w:style>
  <w:style w:type="paragraph" w:styleId="Heading6">
    <w:name w:val="heading 6"/>
    <w:basedOn w:val="Normal"/>
    <w:next w:val="Normal"/>
    <w:pPr>
      <w:keepNext/>
      <w:spacing w:after="120" w:line="260" w:lineRule="auto"/>
      <w:ind w:left="1411" w:hanging="1411"/>
      <w:outlineLvl w:val="5"/>
    </w:pPr>
    <w:rPr>
      <w:rFonts w:ascii="Arial" w:eastAsia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D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D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04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04C4"/>
  </w:style>
  <w:style w:type="paragraph" w:styleId="Footer">
    <w:name w:val="footer"/>
    <w:basedOn w:val="Normal"/>
    <w:link w:val="FooterChar"/>
    <w:uiPriority w:val="99"/>
    <w:unhideWhenUsed/>
    <w:rsid w:val="00CA04C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04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94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5528"/>
    <w:pPr>
      <w:ind w:left="720"/>
      <w:contextualSpacing/>
    </w:pPr>
  </w:style>
  <w:style w:type="paragraph" w:customStyle="1" w:styleId="texte0">
    <w:name w:val="texte:0"/>
    <w:basedOn w:val="Normal"/>
    <w:rsid w:val="003156C4"/>
    <w:pPr>
      <w:overflowPunct w:val="0"/>
      <w:autoSpaceDE w:val="0"/>
      <w:autoSpaceDN w:val="0"/>
      <w:adjustRightInd w:val="0"/>
      <w:spacing w:before="100" w:after="100" w:line="300" w:lineRule="atLeast"/>
      <w:jc w:val="both"/>
      <w:textAlignment w:val="baseline"/>
    </w:pPr>
    <w:rPr>
      <w:rFonts w:eastAsia="Times New Roman" w:cs="Times New Roman"/>
      <w:szCs w:val="20"/>
      <w:lang w:val="en-GB"/>
    </w:rPr>
  </w:style>
  <w:style w:type="paragraph" w:customStyle="1" w:styleId="Paragraph">
    <w:name w:val="Paragraph"/>
    <w:basedOn w:val="Normal"/>
    <w:link w:val="ParagraphChar"/>
    <w:qFormat/>
    <w:rsid w:val="003156C4"/>
    <w:pPr>
      <w:spacing w:after="250" w:line="300" w:lineRule="atLeast"/>
    </w:pPr>
    <w:rPr>
      <w:rFonts w:ascii="Arial" w:eastAsia="SimSun" w:hAnsi="Arial" w:cs="Times New Roman"/>
      <w:sz w:val="22"/>
      <w:lang w:eastAsia="zh-CN"/>
    </w:rPr>
  </w:style>
  <w:style w:type="character" w:customStyle="1" w:styleId="ParagraphChar">
    <w:name w:val="Paragraph Char"/>
    <w:link w:val="Paragraph"/>
    <w:qFormat/>
    <w:locked/>
    <w:rsid w:val="003156C4"/>
    <w:rPr>
      <w:rFonts w:ascii="Arial" w:eastAsia="SimSun" w:hAnsi="Arial" w:cs="Times New Roman"/>
      <w:sz w:val="22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860BB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DE"/>
    </w:rPr>
  </w:style>
  <w:style w:type="character" w:styleId="Emphasis">
    <w:name w:val="Emphasis"/>
    <w:basedOn w:val="DefaultParagraphFont"/>
    <w:uiPriority w:val="20"/>
    <w:qFormat/>
    <w:rsid w:val="00156EF0"/>
    <w:rPr>
      <w:i/>
      <w:iCs/>
    </w:rPr>
  </w:style>
  <w:style w:type="character" w:styleId="Hyperlink">
    <w:name w:val="Hyperlink"/>
    <w:basedOn w:val="DefaultParagraphFont"/>
    <w:uiPriority w:val="99"/>
    <w:unhideWhenUsed/>
    <w:rsid w:val="00B30A0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573B9"/>
  </w:style>
  <w:style w:type="character" w:styleId="FollowedHyperlink">
    <w:name w:val="FollowedHyperlink"/>
    <w:basedOn w:val="DefaultParagraphFont"/>
    <w:uiPriority w:val="99"/>
    <w:semiHidden/>
    <w:unhideWhenUsed/>
    <w:rsid w:val="00BC11E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FADED-2F88-4689-876A-F34C6E1E7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S Advanced Medical Services</Company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efner-Drees, Irmi</dc:creator>
  <cp:lastModifiedBy>Stauber, Michael</cp:lastModifiedBy>
  <cp:revision>2</cp:revision>
  <cp:lastPrinted>2022-06-27T09:19:00Z</cp:lastPrinted>
  <dcterms:created xsi:type="dcterms:W3CDTF">2022-08-12T13:12:00Z</dcterms:created>
  <dcterms:modified xsi:type="dcterms:W3CDTF">2022-08-12T13:12:00Z</dcterms:modified>
</cp:coreProperties>
</file>